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C027EC" w14:textId="79346A9B" w:rsidR="00342604" w:rsidRPr="00342604" w:rsidRDefault="005A3E5E" w:rsidP="00244E5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024C0B">
        <w:rPr>
          <w:rFonts w:ascii="Times New Roman" w:hAnsi="Times New Roman" w:cs="Times New Roman"/>
          <w:b/>
        </w:rPr>
        <w:t xml:space="preserve">upplementary tables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  <w:tblCaption w:val="Distribution of benign breast features and other characteristics by fibroadenoma status"/>
      </w:tblPr>
      <w:tblGrid>
        <w:gridCol w:w="379"/>
        <w:gridCol w:w="3415"/>
        <w:gridCol w:w="2750"/>
        <w:gridCol w:w="2371"/>
        <w:gridCol w:w="949"/>
      </w:tblGrid>
      <w:tr w:rsidR="001618BE" w:rsidRPr="00867B0B" w14:paraId="3AA8D876" w14:textId="77777777" w:rsidTr="005416AF">
        <w:trPr>
          <w:tblHeader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777BA" w14:textId="362ABC93" w:rsidR="001618BE" w:rsidRPr="00867B0B" w:rsidRDefault="00B3172C" w:rsidP="00024C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867B0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ble </w:t>
            </w:r>
            <w:proofErr w:type="spellStart"/>
            <w:r w:rsidR="007B23AE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024C0B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proofErr w:type="spellEnd"/>
            <w:r w:rsidR="001618BE" w:rsidRPr="00867B0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1618BE" w:rsidRPr="00867B0B">
              <w:rPr>
                <w:rFonts w:ascii="Times New Roman" w:hAnsi="Times New Roman" w:cs="Times New Roman"/>
                <w:sz w:val="20"/>
                <w:szCs w:val="20"/>
              </w:rPr>
              <w:t xml:space="preserve"> Distribution of benign breast features and other characteristics by </w:t>
            </w:r>
            <w:proofErr w:type="spellStart"/>
            <w:r w:rsidR="001618BE" w:rsidRPr="00867B0B">
              <w:rPr>
                <w:rFonts w:ascii="Times New Roman" w:hAnsi="Times New Roman" w:cs="Times New Roman"/>
                <w:sz w:val="20"/>
                <w:szCs w:val="20"/>
              </w:rPr>
              <w:t>fibroadenoma</w:t>
            </w:r>
            <w:proofErr w:type="spellEnd"/>
            <w:r w:rsidR="001618BE" w:rsidRPr="00867B0B">
              <w:rPr>
                <w:rFonts w:ascii="Times New Roman" w:hAnsi="Times New Roman" w:cs="Times New Roman"/>
                <w:sz w:val="20"/>
                <w:szCs w:val="20"/>
              </w:rPr>
              <w:t xml:space="preserve"> status</w:t>
            </w:r>
            <w:r w:rsidR="001618BE">
              <w:rPr>
                <w:rFonts w:ascii="Times New Roman" w:hAnsi="Times New Roman" w:cs="Times New Roman"/>
                <w:sz w:val="20"/>
                <w:szCs w:val="20"/>
              </w:rPr>
              <w:t xml:space="preserve"> for women under the age 50</w:t>
            </w:r>
          </w:p>
        </w:tc>
      </w:tr>
      <w:tr w:rsidR="001618BE" w:rsidRPr="00867B0B" w14:paraId="0AA1DA1D" w14:textId="77777777" w:rsidTr="005416AF">
        <w:trPr>
          <w:tblHeader/>
        </w:trPr>
        <w:tc>
          <w:tcPr>
            <w:tcW w:w="192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5020D" w14:textId="77777777" w:rsidR="001618BE" w:rsidRPr="00867B0B" w:rsidRDefault="001618BE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B0B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CAF19" w14:textId="77777777" w:rsidR="001618BE" w:rsidRPr="00FE4AE7" w:rsidRDefault="001618BE" w:rsidP="005416A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67B0B">
              <w:rPr>
                <w:rFonts w:ascii="Times New Roman" w:hAnsi="Times New Roman" w:cs="Times New Roman"/>
                <w:sz w:val="20"/>
                <w:szCs w:val="20"/>
              </w:rPr>
              <w:t>Status, N (%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62E06" w14:textId="77777777" w:rsidR="001618BE" w:rsidRPr="00867B0B" w:rsidRDefault="001618BE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04AC8" w14:textId="77777777" w:rsidR="001618BE" w:rsidRPr="00C44273" w:rsidRDefault="001618BE" w:rsidP="005416A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867B0B">
              <w:rPr>
                <w:rFonts w:ascii="Times New Roman" w:hAnsi="Times New Roman" w:cs="Times New Roman"/>
                <w:sz w:val="20"/>
                <w:szCs w:val="20"/>
              </w:rPr>
              <w:t>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618BE" w:rsidRPr="00867B0B" w14:paraId="53CBBE78" w14:textId="77777777" w:rsidTr="00565612">
        <w:trPr>
          <w:tblHeader/>
        </w:trPr>
        <w:tc>
          <w:tcPr>
            <w:tcW w:w="19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93CF5" w14:textId="77777777" w:rsidR="001618BE" w:rsidRPr="00867B0B" w:rsidRDefault="001618BE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48C92" w14:textId="77777777" w:rsidR="001618BE" w:rsidRPr="00867B0B" w:rsidRDefault="001618BE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B0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867B0B">
              <w:rPr>
                <w:rFonts w:ascii="Times New Roman" w:hAnsi="Times New Roman" w:cs="Times New Roman"/>
                <w:sz w:val="20"/>
                <w:szCs w:val="20"/>
              </w:rPr>
              <w:t>Fibroadenoma</w:t>
            </w:r>
            <w:proofErr w:type="spellEnd"/>
          </w:p>
          <w:p w14:paraId="7EF1A9C2" w14:textId="26EDC85F" w:rsidR="001618BE" w:rsidRPr="00867B0B" w:rsidRDefault="00F71CBA" w:rsidP="002F3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9</w:t>
            </w:r>
            <w:r w:rsidR="002F3A97">
              <w:rPr>
                <w:rFonts w:ascii="Times New Roman" w:hAnsi="Times New Roman" w:cs="Times New Roman"/>
                <w:sz w:val="20"/>
                <w:szCs w:val="20"/>
              </w:rPr>
              <w:t xml:space="preserve"> (48.3</w:t>
            </w:r>
            <w:r w:rsidR="001618BE" w:rsidRPr="00867B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A66E6" w14:textId="77777777" w:rsidR="001618BE" w:rsidRPr="00867B0B" w:rsidRDefault="001618BE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7B0B">
              <w:rPr>
                <w:rFonts w:ascii="Times New Roman" w:hAnsi="Times New Roman" w:cs="Times New Roman"/>
                <w:sz w:val="20"/>
                <w:szCs w:val="20"/>
              </w:rPr>
              <w:t>Fibroadenoma</w:t>
            </w:r>
            <w:proofErr w:type="spellEnd"/>
          </w:p>
          <w:p w14:paraId="621A3CED" w14:textId="42836A17" w:rsidR="001618BE" w:rsidRPr="00867B0B" w:rsidRDefault="00F71CBA" w:rsidP="002F3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5</w:t>
            </w:r>
            <w:r w:rsidR="001618BE" w:rsidRPr="00867B0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F3A97">
              <w:rPr>
                <w:rFonts w:ascii="Times New Roman" w:hAnsi="Times New Roman" w:cs="Times New Roman"/>
                <w:sz w:val="20"/>
                <w:szCs w:val="20"/>
              </w:rPr>
              <w:t>51.7</w:t>
            </w:r>
            <w:r w:rsidR="001618BE" w:rsidRPr="00867B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032DB" w14:textId="77777777" w:rsidR="001618BE" w:rsidRPr="00867B0B" w:rsidRDefault="001618BE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BA" w:rsidRPr="00867B0B" w14:paraId="08DF8A12" w14:textId="77777777" w:rsidTr="00565612">
        <w:trPr>
          <w:tblHeader/>
        </w:trPr>
        <w:tc>
          <w:tcPr>
            <w:tcW w:w="192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56E34D" w14:textId="77777777" w:rsidR="00F71CBA" w:rsidRPr="00F71CBA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CBA">
              <w:rPr>
                <w:rFonts w:ascii="Times New Roman" w:hAnsi="Times New Roman" w:cs="Times New Roman"/>
                <w:sz w:val="20"/>
                <w:szCs w:val="20"/>
              </w:rPr>
              <w:t>Age at benign biopsy</w:t>
            </w:r>
          </w:p>
        </w:tc>
        <w:tc>
          <w:tcPr>
            <w:tcW w:w="13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5AD56C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A388B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82210" w14:textId="4A9EC914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71CBA" w:rsidRPr="00867B0B" w14:paraId="5BDE559A" w14:textId="77777777" w:rsidTr="00565612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02C0883E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2F3772BD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B0B">
              <w:rPr>
                <w:rFonts w:ascii="Times New Roman" w:hAnsi="Times New Roman" w:cs="Times New Roman"/>
                <w:sz w:val="20"/>
                <w:szCs w:val="20"/>
              </w:rPr>
              <w:t>&lt;40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7D3989AF" w14:textId="1404389D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  <w:r w:rsidR="00BD2532">
              <w:rPr>
                <w:rFonts w:ascii="Times New Roman" w:hAnsi="Times New Roman" w:cs="Times New Roman"/>
                <w:sz w:val="20"/>
                <w:szCs w:val="20"/>
              </w:rPr>
              <w:t xml:space="preserve"> (35.9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23640B4B" w14:textId="5559D544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  <w:r w:rsidR="001D3DC3">
              <w:rPr>
                <w:rFonts w:ascii="Times New Roman" w:hAnsi="Times New Roman" w:cs="Times New Roman"/>
                <w:sz w:val="20"/>
                <w:szCs w:val="20"/>
              </w:rPr>
              <w:t xml:space="preserve"> (49.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011F484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BA" w:rsidRPr="00867B0B" w14:paraId="2414938E" w14:textId="77777777" w:rsidTr="00565612">
        <w:trPr>
          <w:trHeight w:val="252"/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7B86D320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7E5E7F30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B0B">
              <w:rPr>
                <w:rFonts w:ascii="Times New Roman" w:hAnsi="Times New Roman" w:cs="Times New Roman"/>
                <w:sz w:val="20"/>
                <w:szCs w:val="20"/>
              </w:rPr>
              <w:t>40-49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0A424B5A" w14:textId="79C6F1A0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2</w:t>
            </w:r>
            <w:r w:rsidR="00BD2532">
              <w:rPr>
                <w:rFonts w:ascii="Times New Roman" w:hAnsi="Times New Roman" w:cs="Times New Roman"/>
                <w:sz w:val="20"/>
                <w:szCs w:val="20"/>
              </w:rPr>
              <w:t xml:space="preserve"> (64.1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2C51795D" w14:textId="46A1FDCE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  <w:r w:rsidR="001D3DC3">
              <w:rPr>
                <w:rFonts w:ascii="Times New Roman" w:hAnsi="Times New Roman" w:cs="Times New Roman"/>
                <w:sz w:val="20"/>
                <w:szCs w:val="20"/>
              </w:rPr>
              <w:t xml:space="preserve"> (50.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CA9AB11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BA" w:rsidRPr="00867B0B" w14:paraId="4A1DC05F" w14:textId="77777777" w:rsidTr="00565612">
        <w:trPr>
          <w:tblHeader/>
        </w:trPr>
        <w:tc>
          <w:tcPr>
            <w:tcW w:w="19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1EA98B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B0B">
              <w:rPr>
                <w:rFonts w:ascii="Times New Roman" w:hAnsi="Times New Roman" w:cs="Times New Roman"/>
                <w:sz w:val="20"/>
                <w:szCs w:val="20"/>
              </w:rPr>
              <w:t>Apocrine Metaplasia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6B5B0911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1E77CDA2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75188E73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71CBA" w:rsidRPr="00867B0B" w14:paraId="494BB5DD" w14:textId="77777777" w:rsidTr="00565612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7269DA3F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61E685A4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63A1CE00" w14:textId="26BE3BFB" w:rsidR="00F71CBA" w:rsidRPr="00867B0B" w:rsidRDefault="00F71CBA" w:rsidP="00F71C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45 </w:t>
            </w:r>
            <w:r w:rsidR="00441AA4">
              <w:rPr>
                <w:rFonts w:ascii="Times New Roman" w:hAnsi="Times New Roman" w:cs="Times New Roman"/>
                <w:sz w:val="20"/>
                <w:szCs w:val="20"/>
              </w:rPr>
              <w:t>(59.8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5168C5A4" w14:textId="40D02D6D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5</w:t>
            </w:r>
            <w:r w:rsidR="001D3DC3">
              <w:rPr>
                <w:rFonts w:ascii="Times New Roman" w:hAnsi="Times New Roman" w:cs="Times New Roman"/>
                <w:sz w:val="20"/>
                <w:szCs w:val="20"/>
              </w:rPr>
              <w:t xml:space="preserve"> (83.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B731725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BA" w:rsidRPr="00867B0B" w14:paraId="582F9A36" w14:textId="77777777" w:rsidTr="00565612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788CCDCD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4CC02E9A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03C8B0FA" w14:textId="3E7EA3BC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  <w:r w:rsidR="00441AA4">
              <w:rPr>
                <w:rFonts w:ascii="Times New Roman" w:hAnsi="Times New Roman" w:cs="Times New Roman"/>
                <w:sz w:val="20"/>
                <w:szCs w:val="20"/>
              </w:rPr>
              <w:t xml:space="preserve"> (40.2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453A10EE" w14:textId="738B8C3E" w:rsidR="00F71CBA" w:rsidRPr="00867B0B" w:rsidRDefault="00F71CBA" w:rsidP="00F71C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6 </w:t>
            </w:r>
            <w:r w:rsidR="001D3DC3">
              <w:rPr>
                <w:rFonts w:ascii="Times New Roman" w:hAnsi="Times New Roman" w:cs="Times New Roman"/>
                <w:sz w:val="20"/>
                <w:szCs w:val="20"/>
              </w:rPr>
              <w:t>(16.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FA85772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BA" w:rsidRPr="00867B0B" w14:paraId="212A5A41" w14:textId="77777777" w:rsidTr="00565612">
        <w:trPr>
          <w:tblHeader/>
        </w:trPr>
        <w:tc>
          <w:tcPr>
            <w:tcW w:w="19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3BF5BD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B0B">
              <w:rPr>
                <w:rFonts w:ascii="Times New Roman" w:hAnsi="Times New Roman" w:cs="Times New Roman"/>
                <w:sz w:val="20"/>
                <w:szCs w:val="20"/>
              </w:rPr>
              <w:t>Ductal Hyperplasia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584F319E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712F720E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437865C" w14:textId="02FB91BE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71CBA" w:rsidRPr="00867B0B" w14:paraId="1BD0CA87" w14:textId="77777777" w:rsidTr="00565612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70D5397D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3F0B745C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357BC251" w14:textId="4FBB6C6D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  <w:r w:rsidR="00441AA4">
              <w:rPr>
                <w:rFonts w:ascii="Times New Roman" w:hAnsi="Times New Roman" w:cs="Times New Roman"/>
                <w:sz w:val="20"/>
                <w:szCs w:val="20"/>
              </w:rPr>
              <w:t xml:space="preserve"> (63.9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67DA6F8C" w14:textId="30792D85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  <w:r w:rsidR="001D3DC3">
              <w:rPr>
                <w:rFonts w:ascii="Times New Roman" w:hAnsi="Times New Roman" w:cs="Times New Roman"/>
                <w:sz w:val="20"/>
                <w:szCs w:val="20"/>
              </w:rPr>
              <w:t xml:space="preserve"> (81.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1F62AB2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BA" w:rsidRPr="00867B0B" w14:paraId="7854B116" w14:textId="77777777" w:rsidTr="00565612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33F66B0B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0F756236" w14:textId="77777777" w:rsidR="00F71CBA" w:rsidRPr="00867B0B" w:rsidRDefault="00F71CBA" w:rsidP="005416AF">
            <w:pPr>
              <w:ind w:left="-198" w:firstLine="19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25456399" w14:textId="6613484F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  <w:r w:rsidR="00441AA4">
              <w:rPr>
                <w:rFonts w:ascii="Times New Roman" w:hAnsi="Times New Roman" w:cs="Times New Roman"/>
                <w:sz w:val="20"/>
                <w:szCs w:val="20"/>
              </w:rPr>
              <w:t xml:space="preserve"> (36.1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720A9DF9" w14:textId="41B70A1D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  <w:r w:rsidR="001D3DC3">
              <w:rPr>
                <w:rFonts w:ascii="Times New Roman" w:hAnsi="Times New Roman" w:cs="Times New Roman"/>
                <w:sz w:val="20"/>
                <w:szCs w:val="20"/>
              </w:rPr>
              <w:t xml:space="preserve"> (18.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C5B5EE8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BA" w:rsidRPr="00867B0B" w14:paraId="5A77E777" w14:textId="77777777" w:rsidTr="00565612">
        <w:trPr>
          <w:tblHeader/>
        </w:trPr>
        <w:tc>
          <w:tcPr>
            <w:tcW w:w="19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1A8BC8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B0B">
              <w:rPr>
                <w:rFonts w:ascii="Times New Roman" w:hAnsi="Times New Roman" w:cs="Times New Roman"/>
                <w:sz w:val="20"/>
                <w:szCs w:val="20"/>
              </w:rPr>
              <w:t>Lobular Hyperplasia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69715BFC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3CE2B4B4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03B3548" w14:textId="457C3071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F71CBA" w:rsidRPr="00867B0B" w14:paraId="6405C422" w14:textId="77777777" w:rsidTr="00565612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44F7B80A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6E5C427A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646F4345" w14:textId="6A75708B" w:rsidR="00F71CBA" w:rsidRPr="00867B0B" w:rsidRDefault="00F71CBA" w:rsidP="00F71C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9</w:t>
            </w:r>
            <w:r w:rsidR="00441AA4">
              <w:rPr>
                <w:rFonts w:ascii="Times New Roman" w:hAnsi="Times New Roman" w:cs="Times New Roman"/>
                <w:sz w:val="20"/>
                <w:szCs w:val="20"/>
              </w:rPr>
              <w:t xml:space="preserve"> (99.2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1B749F23" w14:textId="34C4AAFD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5</w:t>
            </w:r>
            <w:r w:rsidR="001D3DC3">
              <w:rPr>
                <w:rFonts w:ascii="Times New Roman" w:hAnsi="Times New Roman" w:cs="Times New Roman"/>
                <w:sz w:val="20"/>
                <w:szCs w:val="20"/>
              </w:rPr>
              <w:t xml:space="preserve"> (99.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409B8DC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BA" w:rsidRPr="00867B0B" w14:paraId="5D2642A8" w14:textId="77777777" w:rsidTr="00565612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4C4241FD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24EA677F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4F912BC8" w14:textId="26E6ACD8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41AA4">
              <w:rPr>
                <w:rFonts w:ascii="Times New Roman" w:hAnsi="Times New Roman" w:cs="Times New Roman"/>
                <w:sz w:val="20"/>
                <w:szCs w:val="20"/>
              </w:rPr>
              <w:t xml:space="preserve"> (0.8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0F497DC9" w14:textId="6453BE88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D3DC3">
              <w:rPr>
                <w:rFonts w:ascii="Times New Roman" w:hAnsi="Times New Roman" w:cs="Times New Roman"/>
                <w:sz w:val="20"/>
                <w:szCs w:val="20"/>
              </w:rPr>
              <w:t xml:space="preserve"> (0.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16B519A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BA" w:rsidRPr="00867B0B" w14:paraId="71877536" w14:textId="77777777" w:rsidTr="00565612">
        <w:trPr>
          <w:tblHeader/>
        </w:trPr>
        <w:tc>
          <w:tcPr>
            <w:tcW w:w="19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D80C56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cifications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3E5E08E6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3888283C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A7C66FA" w14:textId="6FA9412A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71CBA" w:rsidRPr="00867B0B" w14:paraId="485B16B5" w14:textId="77777777" w:rsidTr="00565612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74A88423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7FE225BA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21CE49E2" w14:textId="3B180BF5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  <w:r w:rsidR="00441AA4">
              <w:rPr>
                <w:rFonts w:ascii="Times New Roman" w:hAnsi="Times New Roman" w:cs="Times New Roman"/>
                <w:sz w:val="20"/>
                <w:szCs w:val="20"/>
              </w:rPr>
              <w:t xml:space="preserve"> (68.9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01F51994" w14:textId="671EA5D2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0</w:t>
            </w:r>
            <w:r w:rsidR="00EA70E3">
              <w:rPr>
                <w:rFonts w:ascii="Times New Roman" w:hAnsi="Times New Roman" w:cs="Times New Roman"/>
                <w:sz w:val="20"/>
                <w:szCs w:val="20"/>
              </w:rPr>
              <w:t xml:space="preserve"> (87.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2E2F844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BA" w:rsidRPr="00867B0B" w14:paraId="5AD4FBB1" w14:textId="77777777" w:rsidTr="00565612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6982EB9A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5E956895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24D9FCB7" w14:textId="70C1323C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  <w:r w:rsidR="00441AA4">
              <w:rPr>
                <w:rFonts w:ascii="Times New Roman" w:hAnsi="Times New Roman" w:cs="Times New Roman"/>
                <w:sz w:val="20"/>
                <w:szCs w:val="20"/>
              </w:rPr>
              <w:t xml:space="preserve"> (31.1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59C0B120" w14:textId="35CE07D0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  <w:r w:rsidR="00EA70E3">
              <w:rPr>
                <w:rFonts w:ascii="Times New Roman" w:hAnsi="Times New Roman" w:cs="Times New Roman"/>
                <w:sz w:val="20"/>
                <w:szCs w:val="20"/>
              </w:rPr>
              <w:t xml:space="preserve"> (12.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057FEC0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BA" w:rsidRPr="00867B0B" w14:paraId="1E887F33" w14:textId="77777777" w:rsidTr="00565612">
        <w:trPr>
          <w:tblHeader/>
        </w:trPr>
        <w:tc>
          <w:tcPr>
            <w:tcW w:w="19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C89D61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sts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264A512E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0C191B5E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A3BADD4" w14:textId="71C83845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71CBA" w:rsidRPr="00867B0B" w14:paraId="60D3F603" w14:textId="77777777" w:rsidTr="00565612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7584918E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79D0E01B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5D325ED2" w14:textId="2733F17C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  <w:r w:rsidR="00441AA4">
              <w:rPr>
                <w:rFonts w:ascii="Times New Roman" w:hAnsi="Times New Roman" w:cs="Times New Roman"/>
                <w:sz w:val="20"/>
                <w:szCs w:val="20"/>
              </w:rPr>
              <w:t xml:space="preserve"> (48.7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706C9798" w14:textId="101FD17E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0</w:t>
            </w:r>
            <w:r w:rsidR="00EA70E3">
              <w:rPr>
                <w:rFonts w:ascii="Times New Roman" w:hAnsi="Times New Roman" w:cs="Times New Roman"/>
                <w:sz w:val="20"/>
                <w:szCs w:val="20"/>
              </w:rPr>
              <w:t xml:space="preserve"> (79.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100A559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BA" w:rsidRPr="00867B0B" w14:paraId="58AC8C85" w14:textId="77777777" w:rsidTr="00565612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3E91B126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7645D365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6FCBCCAA" w14:textId="7BBAB2DB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  <w:r w:rsidR="00441AA4">
              <w:rPr>
                <w:rFonts w:ascii="Times New Roman" w:hAnsi="Times New Roman" w:cs="Times New Roman"/>
                <w:sz w:val="20"/>
                <w:szCs w:val="20"/>
              </w:rPr>
              <w:t xml:space="preserve"> (51.3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78778313" w14:textId="7CC2D1D4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  <w:r w:rsidR="00EA70E3">
              <w:rPr>
                <w:rFonts w:ascii="Times New Roman" w:hAnsi="Times New Roman" w:cs="Times New Roman"/>
                <w:sz w:val="20"/>
                <w:szCs w:val="20"/>
              </w:rPr>
              <w:t xml:space="preserve"> (20.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BEC70B5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BA" w:rsidRPr="00867B0B" w14:paraId="525998EA" w14:textId="77777777" w:rsidTr="00565612">
        <w:trPr>
          <w:tblHeader/>
        </w:trPr>
        <w:tc>
          <w:tcPr>
            <w:tcW w:w="19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97B011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ct Ectasia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4C4A6FA4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5EA9BCF8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0C3607E" w14:textId="43D74C23" w:rsidR="00F71CBA" w:rsidRPr="00867B0B" w:rsidRDefault="00BA192D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71CBA" w:rsidRPr="00867B0B" w14:paraId="2AA8C52B" w14:textId="77777777" w:rsidTr="00565612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524C2C5D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4F4EC014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1B2BA65F" w14:textId="2AD93F25" w:rsidR="00F71CBA" w:rsidRPr="00867B0B" w:rsidRDefault="00BA192D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3</w:t>
            </w:r>
            <w:r w:rsidR="00441AA4">
              <w:rPr>
                <w:rFonts w:ascii="Times New Roman" w:hAnsi="Times New Roman" w:cs="Times New Roman"/>
                <w:sz w:val="20"/>
                <w:szCs w:val="20"/>
              </w:rPr>
              <w:t xml:space="preserve"> (79.1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749A3B96" w14:textId="2799B88E" w:rsidR="00F71CBA" w:rsidRPr="00867B0B" w:rsidRDefault="00BA192D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7</w:t>
            </w:r>
            <w:r w:rsidR="00EA70E3">
              <w:rPr>
                <w:rFonts w:ascii="Times New Roman" w:hAnsi="Times New Roman" w:cs="Times New Roman"/>
                <w:sz w:val="20"/>
                <w:szCs w:val="20"/>
              </w:rPr>
              <w:t xml:space="preserve"> (90.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BECE8B8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BA" w:rsidRPr="00867B0B" w14:paraId="01DDDF31" w14:textId="77777777" w:rsidTr="00565612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27A0D2CC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5FC39D38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6E7367A0" w14:textId="5BD8E9E1" w:rsidR="00F71CBA" w:rsidRPr="00867B0B" w:rsidRDefault="00BA192D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  <w:r w:rsidR="00441AA4">
              <w:rPr>
                <w:rFonts w:ascii="Times New Roman" w:hAnsi="Times New Roman" w:cs="Times New Roman"/>
                <w:sz w:val="20"/>
                <w:szCs w:val="20"/>
              </w:rPr>
              <w:t xml:space="preserve"> (20.9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5C5B4FBF" w14:textId="0D2FABED" w:rsidR="00F71CBA" w:rsidRPr="00867B0B" w:rsidRDefault="00BA192D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EA70E3">
              <w:rPr>
                <w:rFonts w:ascii="Times New Roman" w:hAnsi="Times New Roman" w:cs="Times New Roman"/>
                <w:sz w:val="20"/>
                <w:szCs w:val="20"/>
              </w:rPr>
              <w:t xml:space="preserve"> (9.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60F3E82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BA" w:rsidRPr="00867B0B" w14:paraId="07979C09" w14:textId="77777777" w:rsidTr="00565612">
        <w:trPr>
          <w:tblHeader/>
        </w:trPr>
        <w:tc>
          <w:tcPr>
            <w:tcW w:w="19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C805BC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brosis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0F90DA37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43101D16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C38BC2B" w14:textId="7EA61F8B" w:rsidR="00F71CBA" w:rsidRPr="00867B0B" w:rsidRDefault="003F7E63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71CBA" w:rsidRPr="00867B0B" w14:paraId="20F07C31" w14:textId="77777777" w:rsidTr="00565612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5E49B3A6" w14:textId="77777777" w:rsidR="00F71CBA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4C7DD1DA" w14:textId="77777777" w:rsidR="00F71CBA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11E87D47" w14:textId="2BAA5E0B" w:rsidR="00F71CBA" w:rsidRPr="00867B0B" w:rsidRDefault="003F7E63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  <w:r w:rsidR="00441AA4">
              <w:rPr>
                <w:rFonts w:ascii="Times New Roman" w:hAnsi="Times New Roman" w:cs="Times New Roman"/>
                <w:sz w:val="20"/>
                <w:szCs w:val="20"/>
              </w:rPr>
              <w:t xml:space="preserve"> (30.0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1F1AC18B" w14:textId="7762ED45" w:rsidR="00F71CBA" w:rsidRPr="00867B0B" w:rsidRDefault="003F7E63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3</w:t>
            </w:r>
            <w:r w:rsidR="00EA70E3">
              <w:rPr>
                <w:rFonts w:ascii="Times New Roman" w:hAnsi="Times New Roman" w:cs="Times New Roman"/>
                <w:sz w:val="20"/>
                <w:szCs w:val="20"/>
              </w:rPr>
              <w:t xml:space="preserve"> (64.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07FC68A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BA" w:rsidRPr="00867B0B" w14:paraId="61402A75" w14:textId="77777777" w:rsidTr="00565612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44D93865" w14:textId="77777777" w:rsidR="00F71CBA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5C55574D" w14:textId="77777777" w:rsidR="00F71CBA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5103124B" w14:textId="3D164851" w:rsidR="00F71CBA" w:rsidRPr="00867B0B" w:rsidRDefault="003F7E63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  <w:r w:rsidR="00441AA4">
              <w:rPr>
                <w:rFonts w:ascii="Times New Roman" w:hAnsi="Times New Roman" w:cs="Times New Roman"/>
                <w:sz w:val="20"/>
                <w:szCs w:val="20"/>
              </w:rPr>
              <w:t xml:space="preserve"> (70.0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7DE1A19B" w14:textId="4AE6BBA7" w:rsidR="00F71CBA" w:rsidRPr="00867B0B" w:rsidRDefault="003F7E63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  <w:r w:rsidR="00EA70E3">
              <w:rPr>
                <w:rFonts w:ascii="Times New Roman" w:hAnsi="Times New Roman" w:cs="Times New Roman"/>
                <w:sz w:val="20"/>
                <w:szCs w:val="20"/>
              </w:rPr>
              <w:t xml:space="preserve"> (35.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401B9C2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BA" w:rsidRPr="00867B0B" w14:paraId="23429579" w14:textId="77777777" w:rsidTr="00565612">
        <w:trPr>
          <w:tblHeader/>
        </w:trPr>
        <w:tc>
          <w:tcPr>
            <w:tcW w:w="19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A9A251" w14:textId="77777777" w:rsidR="00F71CBA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traduct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pilloma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07C4F923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2A9662FF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6609BB6" w14:textId="13629FEC" w:rsidR="00F71CBA" w:rsidRPr="00867B0B" w:rsidRDefault="003F7E63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71CBA" w:rsidRPr="00867B0B" w14:paraId="186C9D70" w14:textId="77777777" w:rsidTr="00565612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4C6CFC34" w14:textId="77777777" w:rsidR="00F71CBA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0C14280B" w14:textId="77777777" w:rsidR="00F71CBA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7C50D69B" w14:textId="5F533A46" w:rsidR="00F71CBA" w:rsidRPr="00867B0B" w:rsidRDefault="003F7E63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6</w:t>
            </w:r>
            <w:r w:rsidR="00441AA4">
              <w:rPr>
                <w:rFonts w:ascii="Times New Roman" w:hAnsi="Times New Roman" w:cs="Times New Roman"/>
                <w:sz w:val="20"/>
                <w:szCs w:val="20"/>
              </w:rPr>
              <w:t xml:space="preserve"> (83.0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4445E362" w14:textId="106ACF55" w:rsidR="00F71CBA" w:rsidRPr="00867B0B" w:rsidRDefault="003F7E63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5</w:t>
            </w:r>
            <w:r w:rsidR="00EA70E3">
              <w:rPr>
                <w:rFonts w:ascii="Times New Roman" w:hAnsi="Times New Roman" w:cs="Times New Roman"/>
                <w:sz w:val="20"/>
                <w:szCs w:val="20"/>
              </w:rPr>
              <w:t xml:space="preserve"> (97.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830EFCE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BA" w:rsidRPr="00867B0B" w14:paraId="1F0020C0" w14:textId="77777777" w:rsidTr="00565612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19E07EDF" w14:textId="77777777" w:rsidR="00F71CBA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546FF8CB" w14:textId="77777777" w:rsidR="00F71CBA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66A85E08" w14:textId="0B2436B4" w:rsidR="00F71CBA" w:rsidRPr="00867B0B" w:rsidRDefault="003F7E63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  <w:r w:rsidR="00441AA4">
              <w:rPr>
                <w:rFonts w:ascii="Times New Roman" w:hAnsi="Times New Roman" w:cs="Times New Roman"/>
                <w:sz w:val="20"/>
                <w:szCs w:val="20"/>
              </w:rPr>
              <w:t xml:space="preserve"> (17.0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642C5463" w14:textId="5776375F" w:rsidR="00F71CBA" w:rsidRPr="00867B0B" w:rsidRDefault="00EA70E3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2.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3AE40FF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BA" w:rsidRPr="00867B0B" w14:paraId="523A726B" w14:textId="77777777" w:rsidTr="00565612">
        <w:trPr>
          <w:tblHeader/>
        </w:trPr>
        <w:tc>
          <w:tcPr>
            <w:tcW w:w="19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F51C5F" w14:textId="77777777" w:rsidR="00F71CBA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cleros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denosis</w:t>
            </w:r>
            <w:proofErr w:type="spellEnd"/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704E524F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07B88CD3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DFF3253" w14:textId="668C21ED" w:rsidR="00F71CBA" w:rsidRPr="00867B0B" w:rsidRDefault="003F7E63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71CBA" w:rsidRPr="00867B0B" w14:paraId="477B711A" w14:textId="77777777" w:rsidTr="00565612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27444BAA" w14:textId="77777777" w:rsidR="00F71CBA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0217759B" w14:textId="77777777" w:rsidR="00F71CBA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59075B4D" w14:textId="4DE1ABBF" w:rsidR="00F71CBA" w:rsidRPr="00867B0B" w:rsidRDefault="003F7E63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2</w:t>
            </w:r>
            <w:r w:rsidR="00441AA4">
              <w:rPr>
                <w:rFonts w:ascii="Times New Roman" w:hAnsi="Times New Roman" w:cs="Times New Roman"/>
                <w:sz w:val="20"/>
                <w:szCs w:val="20"/>
              </w:rPr>
              <w:t xml:space="preserve"> (66.0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0A468852" w14:textId="18C348A8" w:rsidR="00F71CBA" w:rsidRPr="00867B0B" w:rsidRDefault="003F7E63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7</w:t>
            </w:r>
            <w:r w:rsidR="002327BE">
              <w:rPr>
                <w:rFonts w:ascii="Times New Roman" w:hAnsi="Times New Roman" w:cs="Times New Roman"/>
                <w:sz w:val="20"/>
                <w:szCs w:val="20"/>
              </w:rPr>
              <w:t xml:space="preserve"> (82.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EE8791F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BA" w:rsidRPr="00867B0B" w14:paraId="4533B4C1" w14:textId="77777777" w:rsidTr="00565612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65AEE04A" w14:textId="77777777" w:rsidR="00F71CBA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00DF5BAA" w14:textId="77777777" w:rsidR="00F71CBA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13CC4800" w14:textId="2447A037" w:rsidR="00F71CBA" w:rsidRPr="00867B0B" w:rsidRDefault="003F7E63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  <w:r w:rsidR="00441AA4">
              <w:rPr>
                <w:rFonts w:ascii="Times New Roman" w:hAnsi="Times New Roman" w:cs="Times New Roman"/>
                <w:sz w:val="20"/>
                <w:szCs w:val="20"/>
              </w:rPr>
              <w:t xml:space="preserve"> (34.0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1EF2E72B" w14:textId="3944DFC5" w:rsidR="00F71CBA" w:rsidRPr="00867B0B" w:rsidRDefault="003F7E63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  <w:r w:rsidR="002327BE">
              <w:rPr>
                <w:rFonts w:ascii="Times New Roman" w:hAnsi="Times New Roman" w:cs="Times New Roman"/>
                <w:sz w:val="20"/>
                <w:szCs w:val="20"/>
              </w:rPr>
              <w:t xml:space="preserve"> (17.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79B2051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BA" w:rsidRPr="00867B0B" w14:paraId="18AF2193" w14:textId="77777777" w:rsidTr="00565612">
        <w:trPr>
          <w:tblHeader/>
        </w:trPr>
        <w:tc>
          <w:tcPr>
            <w:tcW w:w="19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AA32DE" w14:textId="77777777" w:rsidR="00F71CBA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umnar Alterations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7B6E57EB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532FDA84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DDED570" w14:textId="60203AF5" w:rsidR="00F71CBA" w:rsidRPr="00867B0B" w:rsidRDefault="00AF1955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71CBA" w:rsidRPr="00867B0B" w14:paraId="6AB55833" w14:textId="77777777" w:rsidTr="00565612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11A7CFDC" w14:textId="77777777" w:rsidR="00F71CBA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6DDDDB06" w14:textId="77777777" w:rsidR="00F71CBA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7328668B" w14:textId="369CC024" w:rsidR="00F71CBA" w:rsidRPr="00867B0B" w:rsidRDefault="00AF1955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  <w:r w:rsidR="00441AA4">
              <w:rPr>
                <w:rFonts w:ascii="Times New Roman" w:hAnsi="Times New Roman" w:cs="Times New Roman"/>
                <w:sz w:val="20"/>
                <w:szCs w:val="20"/>
              </w:rPr>
              <w:t xml:space="preserve"> (65.3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6FF2DBF4" w14:textId="5A9831DB" w:rsidR="00F71CBA" w:rsidRPr="00867B0B" w:rsidRDefault="00AF1955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1</w:t>
            </w:r>
            <w:r w:rsidR="00815B41">
              <w:rPr>
                <w:rFonts w:ascii="Times New Roman" w:hAnsi="Times New Roman" w:cs="Times New Roman"/>
                <w:sz w:val="20"/>
                <w:szCs w:val="20"/>
              </w:rPr>
              <w:t xml:space="preserve"> (86.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2ED0A6A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BA" w:rsidRPr="00867B0B" w14:paraId="77CBE224" w14:textId="77777777" w:rsidTr="00565612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4A05989C" w14:textId="77777777" w:rsidR="00F71CBA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53BC6AB8" w14:textId="77777777" w:rsidR="00F71CBA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7E56EAB5" w14:textId="057803C0" w:rsidR="00F71CBA" w:rsidRPr="00867B0B" w:rsidRDefault="00AF1955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  <w:r w:rsidR="00441AA4">
              <w:rPr>
                <w:rFonts w:ascii="Times New Roman" w:hAnsi="Times New Roman" w:cs="Times New Roman"/>
                <w:sz w:val="20"/>
                <w:szCs w:val="20"/>
              </w:rPr>
              <w:t xml:space="preserve"> (34.7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67772819" w14:textId="7B81D4F2" w:rsidR="00F71CBA" w:rsidRPr="00867B0B" w:rsidRDefault="00AF1955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  <w:r w:rsidR="00815B41">
              <w:rPr>
                <w:rFonts w:ascii="Times New Roman" w:hAnsi="Times New Roman" w:cs="Times New Roman"/>
                <w:sz w:val="20"/>
                <w:szCs w:val="20"/>
              </w:rPr>
              <w:t xml:space="preserve"> (13.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14A3B25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BA" w:rsidRPr="00867B0B" w14:paraId="5B17058E" w14:textId="77777777" w:rsidTr="00565612">
        <w:trPr>
          <w:tblHeader/>
        </w:trPr>
        <w:tc>
          <w:tcPr>
            <w:tcW w:w="19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AF67E7" w14:textId="77777777" w:rsidR="00F71CBA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dial Scar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5B31E740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24817664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5A7A2A3" w14:textId="1C7A5B1A" w:rsidR="00F71CBA" w:rsidRPr="00867B0B" w:rsidRDefault="00AF1955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F71CBA" w:rsidRPr="00867B0B" w14:paraId="3D7729ED" w14:textId="77777777" w:rsidTr="00565612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1D3CF739" w14:textId="77777777" w:rsidR="00F71CBA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46E508FE" w14:textId="77777777" w:rsidR="00F71CBA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5B96D675" w14:textId="749C4862" w:rsidR="00F71CBA" w:rsidRPr="00867B0B" w:rsidRDefault="00AF1955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2</w:t>
            </w:r>
            <w:r w:rsidR="00441AA4">
              <w:rPr>
                <w:rFonts w:ascii="Times New Roman" w:hAnsi="Times New Roman" w:cs="Times New Roman"/>
                <w:sz w:val="20"/>
                <w:szCs w:val="20"/>
              </w:rPr>
              <w:t xml:space="preserve"> (96.6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44AE2CB5" w14:textId="1A46A1C3" w:rsidR="00F71CBA" w:rsidRPr="00867B0B" w:rsidRDefault="00AF1955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1</w:t>
            </w:r>
            <w:r w:rsidR="00627259">
              <w:rPr>
                <w:rFonts w:ascii="Times New Roman" w:hAnsi="Times New Roman" w:cs="Times New Roman"/>
                <w:sz w:val="20"/>
                <w:szCs w:val="20"/>
              </w:rPr>
              <w:t xml:space="preserve"> (98.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8F5EC4D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BA" w:rsidRPr="00867B0B" w14:paraId="1395E24E" w14:textId="77777777" w:rsidTr="00565612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1F904EC7" w14:textId="77777777" w:rsidR="00F71CBA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7E2AEE6C" w14:textId="77777777" w:rsidR="00F71CBA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5009A609" w14:textId="76EABA1D" w:rsidR="00F71CBA" w:rsidRPr="00867B0B" w:rsidRDefault="00AF1955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441AA4">
              <w:rPr>
                <w:rFonts w:ascii="Times New Roman" w:hAnsi="Times New Roman" w:cs="Times New Roman"/>
                <w:sz w:val="20"/>
                <w:szCs w:val="20"/>
              </w:rPr>
              <w:t xml:space="preserve"> (3.4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1D338A67" w14:textId="44DA548E" w:rsidR="00F71CBA" w:rsidRPr="00867B0B" w:rsidRDefault="00AF1955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627259">
              <w:rPr>
                <w:rFonts w:ascii="Times New Roman" w:hAnsi="Times New Roman" w:cs="Times New Roman"/>
                <w:sz w:val="20"/>
                <w:szCs w:val="20"/>
              </w:rPr>
              <w:t xml:space="preserve"> (1.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D5150CE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BA" w:rsidRPr="00867B0B" w14:paraId="77DF950E" w14:textId="77777777" w:rsidTr="00565612">
        <w:trPr>
          <w:tblHeader/>
        </w:trPr>
        <w:tc>
          <w:tcPr>
            <w:tcW w:w="19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177A49" w14:textId="61111342" w:rsidR="00F71CBA" w:rsidRDefault="00460915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upo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Page criteria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37BB4C50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276B7467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05D5700" w14:textId="481FDA5C" w:rsidR="00F71CBA" w:rsidRPr="00867B0B" w:rsidRDefault="00AF1955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71CBA" w:rsidRPr="00867B0B" w14:paraId="3421E3A9" w14:textId="77777777" w:rsidTr="00565612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5766362B" w14:textId="77777777" w:rsidR="00F71CBA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0738E1AC" w14:textId="77777777" w:rsidR="00F71CBA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nproliferati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sease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2C3632FE" w14:textId="07CBD11D" w:rsidR="00F71CBA" w:rsidRPr="00867B0B" w:rsidRDefault="00AF1955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  <w:r w:rsidR="00441AA4">
              <w:rPr>
                <w:rFonts w:ascii="Times New Roman" w:hAnsi="Times New Roman" w:cs="Times New Roman"/>
                <w:sz w:val="20"/>
                <w:szCs w:val="20"/>
              </w:rPr>
              <w:t xml:space="preserve"> (44.4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364EF3E5" w14:textId="490BA3CD" w:rsidR="00F71CBA" w:rsidRPr="00867B0B" w:rsidRDefault="00AF1955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1</w:t>
            </w:r>
            <w:r w:rsidR="00627259">
              <w:rPr>
                <w:rFonts w:ascii="Times New Roman" w:hAnsi="Times New Roman" w:cs="Times New Roman"/>
                <w:sz w:val="20"/>
                <w:szCs w:val="20"/>
              </w:rPr>
              <w:t xml:space="preserve"> (74.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0DEF65D2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BA" w:rsidRPr="00867B0B" w14:paraId="63C9E598" w14:textId="77777777" w:rsidTr="00565612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132790FB" w14:textId="77777777" w:rsidR="00F71CBA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6FF1A4B4" w14:textId="77777777" w:rsidR="00F71CBA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liferative disease without atypia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24487E16" w14:textId="2603C60D" w:rsidR="00F71CBA" w:rsidRPr="00867B0B" w:rsidRDefault="00AF1955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9</w:t>
            </w:r>
            <w:r w:rsidR="00441AA4">
              <w:rPr>
                <w:rFonts w:ascii="Times New Roman" w:hAnsi="Times New Roman" w:cs="Times New Roman"/>
                <w:sz w:val="20"/>
                <w:szCs w:val="20"/>
              </w:rPr>
              <w:t xml:space="preserve"> (50.9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0C19CCAA" w14:textId="0BC02ECF" w:rsidR="00F71CBA" w:rsidRPr="00867B0B" w:rsidRDefault="00AF1955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  <w:r w:rsidR="00627259">
              <w:rPr>
                <w:rFonts w:ascii="Times New Roman" w:hAnsi="Times New Roman" w:cs="Times New Roman"/>
                <w:sz w:val="20"/>
                <w:szCs w:val="20"/>
              </w:rPr>
              <w:t xml:space="preserve"> (25.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4CD51D9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BA" w:rsidRPr="00867B0B" w14:paraId="1A6B617D" w14:textId="77777777" w:rsidTr="00565612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5379EA69" w14:textId="77777777" w:rsidR="00F71CBA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07229118" w14:textId="77777777" w:rsidR="00F71CBA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liferative disease with atypia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5424FC1E" w14:textId="47E61B0F" w:rsidR="00F71CBA" w:rsidRPr="00867B0B" w:rsidRDefault="00AF1955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441AA4">
              <w:rPr>
                <w:rFonts w:ascii="Times New Roman" w:hAnsi="Times New Roman" w:cs="Times New Roman"/>
                <w:sz w:val="20"/>
                <w:szCs w:val="20"/>
              </w:rPr>
              <w:t xml:space="preserve"> (4.7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29E8DFCB" w14:textId="2D8E825C" w:rsidR="00F71CBA" w:rsidRPr="00867B0B" w:rsidRDefault="00AF1955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27259">
              <w:rPr>
                <w:rFonts w:ascii="Times New Roman" w:hAnsi="Times New Roman" w:cs="Times New Roman"/>
                <w:sz w:val="20"/>
                <w:szCs w:val="20"/>
              </w:rPr>
              <w:t xml:space="preserve"> (0.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5DE40DE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BA" w:rsidRPr="00867B0B" w14:paraId="7216AF0F" w14:textId="77777777" w:rsidTr="00565612">
        <w:trPr>
          <w:tblHeader/>
        </w:trPr>
        <w:tc>
          <w:tcPr>
            <w:tcW w:w="19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87ADE9" w14:textId="77777777" w:rsidR="00F71CBA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eloped breast cancer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042791A6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7D0B4426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4426482" w14:textId="103900F1" w:rsidR="00F71CBA" w:rsidRPr="00867B0B" w:rsidRDefault="00AF1955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F71CBA" w:rsidRPr="00867B0B" w14:paraId="224C25F2" w14:textId="77777777" w:rsidTr="00565612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6B46B880" w14:textId="77777777" w:rsidR="00F71CBA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1320EFA1" w14:textId="77777777" w:rsidR="00F71CBA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7195A0F8" w14:textId="565D0E9B" w:rsidR="00F71CBA" w:rsidRPr="00867B0B" w:rsidRDefault="00AF1955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7</w:t>
            </w:r>
            <w:r w:rsidR="00441AA4">
              <w:rPr>
                <w:rFonts w:ascii="Times New Roman" w:hAnsi="Times New Roman" w:cs="Times New Roman"/>
                <w:sz w:val="20"/>
                <w:szCs w:val="20"/>
              </w:rPr>
              <w:t xml:space="preserve"> (95.2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144D2DC0" w14:textId="659F78E4" w:rsidR="00F71CBA" w:rsidRPr="00867B0B" w:rsidRDefault="00AF1955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2</w:t>
            </w:r>
            <w:r w:rsidR="00627259">
              <w:rPr>
                <w:rFonts w:ascii="Times New Roman" w:hAnsi="Times New Roman" w:cs="Times New Roman"/>
                <w:sz w:val="20"/>
                <w:szCs w:val="20"/>
              </w:rPr>
              <w:t xml:space="preserve"> (97.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FE0E8B4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1CBA" w:rsidRPr="00867B0B" w14:paraId="566C7CE8" w14:textId="77777777" w:rsidTr="00565612">
        <w:trPr>
          <w:tblHeader/>
        </w:trPr>
        <w:tc>
          <w:tcPr>
            <w:tcW w:w="192" w:type="pct"/>
            <w:tcBorders>
              <w:top w:val="nil"/>
              <w:left w:val="nil"/>
              <w:right w:val="nil"/>
            </w:tcBorders>
          </w:tcPr>
          <w:p w14:paraId="5E5885C3" w14:textId="77777777" w:rsidR="00F71CBA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right w:val="nil"/>
            </w:tcBorders>
          </w:tcPr>
          <w:p w14:paraId="0510634F" w14:textId="77777777" w:rsidR="00F71CBA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94" w:type="pct"/>
            <w:tcBorders>
              <w:top w:val="nil"/>
              <w:left w:val="nil"/>
              <w:right w:val="nil"/>
            </w:tcBorders>
          </w:tcPr>
          <w:p w14:paraId="60BE7C87" w14:textId="4B06371C" w:rsidR="00F71CBA" w:rsidRPr="00867B0B" w:rsidRDefault="00AF1955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441AA4">
              <w:rPr>
                <w:rFonts w:ascii="Times New Roman" w:hAnsi="Times New Roman" w:cs="Times New Roman"/>
                <w:sz w:val="20"/>
                <w:szCs w:val="20"/>
              </w:rPr>
              <w:t xml:space="preserve"> (4.8)</w:t>
            </w:r>
          </w:p>
        </w:tc>
        <w:tc>
          <w:tcPr>
            <w:tcW w:w="1202" w:type="pct"/>
            <w:tcBorders>
              <w:top w:val="nil"/>
              <w:left w:val="nil"/>
              <w:right w:val="nil"/>
            </w:tcBorders>
          </w:tcPr>
          <w:p w14:paraId="06BC350B" w14:textId="31ED9F5E" w:rsidR="00F71CBA" w:rsidRPr="00867B0B" w:rsidRDefault="00AF1955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627259">
              <w:rPr>
                <w:rFonts w:ascii="Times New Roman" w:hAnsi="Times New Roman" w:cs="Times New Roman"/>
                <w:sz w:val="20"/>
                <w:szCs w:val="20"/>
              </w:rPr>
              <w:t xml:space="preserve"> (2.9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</w:tcPr>
          <w:p w14:paraId="7D4B8CFB" w14:textId="77777777" w:rsidR="00F71CBA" w:rsidRPr="00867B0B" w:rsidRDefault="00F71CBA" w:rsidP="005416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3464C02" w14:textId="77777777" w:rsidR="00C27F40" w:rsidRPr="00C44273" w:rsidRDefault="00C27F40" w:rsidP="00C27F40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Numbers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may not sum to the total number of patients if features could not be assessed on biopsy</w:t>
      </w:r>
      <w:r>
        <w:rPr>
          <w:rFonts w:ascii="Times New Roman" w:hAnsi="Times New Roman" w:cs="Times New Roman"/>
          <w:sz w:val="20"/>
          <w:szCs w:val="20"/>
        </w:rPr>
        <w:br/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sym w:font="Symbol" w:char="F063"/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test comparing distribution of features across absence or presence of </w:t>
      </w:r>
      <w:proofErr w:type="spellStart"/>
      <w:r>
        <w:rPr>
          <w:rFonts w:ascii="Times New Roman" w:hAnsi="Times New Roman" w:cs="Times New Roman"/>
          <w:sz w:val="20"/>
          <w:szCs w:val="20"/>
        </w:rPr>
        <w:t>fibroadenom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on biopsy</w:t>
      </w:r>
    </w:p>
    <w:p w14:paraId="5D7F2D79" w14:textId="77777777" w:rsidR="006F6B74" w:rsidRDefault="006F6B74" w:rsidP="006F6B74">
      <w:pPr>
        <w:rPr>
          <w:rFonts w:ascii="Times New Roman" w:hAnsi="Times New Roman" w:cs="Times New Roman"/>
          <w:sz w:val="20"/>
          <w:szCs w:val="20"/>
        </w:rPr>
      </w:pPr>
    </w:p>
    <w:p w14:paraId="7A72D5A7" w14:textId="025D61F3" w:rsidR="00B460CD" w:rsidRDefault="001C66EF" w:rsidP="00E2481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  <w:tblCaption w:val="Distribution of benign breast features and other characteristics by fibroadenoma status"/>
      </w:tblPr>
      <w:tblGrid>
        <w:gridCol w:w="379"/>
        <w:gridCol w:w="3415"/>
        <w:gridCol w:w="2750"/>
        <w:gridCol w:w="2371"/>
        <w:gridCol w:w="949"/>
      </w:tblGrid>
      <w:tr w:rsidR="009422DA" w:rsidRPr="00867B0B" w14:paraId="281D97CD" w14:textId="77777777" w:rsidTr="00FD04AE">
        <w:trPr>
          <w:tblHeader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DCFE6" w14:textId="0EE52F16" w:rsidR="009422DA" w:rsidRPr="00867B0B" w:rsidRDefault="00B3172C" w:rsidP="00942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</w:t>
            </w:r>
            <w:r w:rsidRPr="00867B0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ble </w:t>
            </w:r>
            <w:proofErr w:type="spellStart"/>
            <w:r w:rsidR="007B23AE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9422DA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proofErr w:type="spellEnd"/>
            <w:r w:rsidR="009422DA" w:rsidRPr="00867B0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9422DA" w:rsidRPr="00867B0B">
              <w:rPr>
                <w:rFonts w:ascii="Times New Roman" w:hAnsi="Times New Roman" w:cs="Times New Roman"/>
                <w:sz w:val="20"/>
                <w:szCs w:val="20"/>
              </w:rPr>
              <w:t xml:space="preserve"> Distribution of benign breast features and other characteristics by </w:t>
            </w:r>
            <w:proofErr w:type="spellStart"/>
            <w:r w:rsidR="009422DA" w:rsidRPr="00867B0B">
              <w:rPr>
                <w:rFonts w:ascii="Times New Roman" w:hAnsi="Times New Roman" w:cs="Times New Roman"/>
                <w:sz w:val="20"/>
                <w:szCs w:val="20"/>
              </w:rPr>
              <w:t>fibroadenoma</w:t>
            </w:r>
            <w:proofErr w:type="spellEnd"/>
            <w:r w:rsidR="009422DA" w:rsidRPr="00867B0B">
              <w:rPr>
                <w:rFonts w:ascii="Times New Roman" w:hAnsi="Times New Roman" w:cs="Times New Roman"/>
                <w:sz w:val="20"/>
                <w:szCs w:val="20"/>
              </w:rPr>
              <w:t xml:space="preserve"> status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 xml:space="preserve"> for women aged 50 or older</w:t>
            </w:r>
          </w:p>
        </w:tc>
      </w:tr>
      <w:tr w:rsidR="009422DA" w:rsidRPr="00867B0B" w14:paraId="0F084327" w14:textId="77777777" w:rsidTr="00FD04AE">
        <w:trPr>
          <w:tblHeader/>
        </w:trPr>
        <w:tc>
          <w:tcPr>
            <w:tcW w:w="192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566DF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B0B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832DB" w14:textId="77777777" w:rsidR="009422DA" w:rsidRPr="00FE4AE7" w:rsidRDefault="009422DA" w:rsidP="00FD04A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67B0B">
              <w:rPr>
                <w:rFonts w:ascii="Times New Roman" w:hAnsi="Times New Roman" w:cs="Times New Roman"/>
                <w:sz w:val="20"/>
                <w:szCs w:val="20"/>
              </w:rPr>
              <w:t>Status, N (%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3DE16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BECCD" w14:textId="77777777" w:rsidR="009422DA" w:rsidRPr="00C44273" w:rsidRDefault="009422DA" w:rsidP="00FD04A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867B0B">
              <w:rPr>
                <w:rFonts w:ascii="Times New Roman" w:hAnsi="Times New Roman" w:cs="Times New Roman"/>
                <w:sz w:val="20"/>
                <w:szCs w:val="20"/>
              </w:rPr>
              <w:t>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9422DA" w:rsidRPr="00867B0B" w14:paraId="4A367835" w14:textId="77777777" w:rsidTr="00FD04AE">
        <w:trPr>
          <w:tblHeader/>
        </w:trPr>
        <w:tc>
          <w:tcPr>
            <w:tcW w:w="19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4D801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DF77FB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B0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867B0B">
              <w:rPr>
                <w:rFonts w:ascii="Times New Roman" w:hAnsi="Times New Roman" w:cs="Times New Roman"/>
                <w:sz w:val="20"/>
                <w:szCs w:val="20"/>
              </w:rPr>
              <w:t>Fibroadenoma</w:t>
            </w:r>
            <w:proofErr w:type="spellEnd"/>
          </w:p>
          <w:p w14:paraId="7F0A94F2" w14:textId="5C7BD208" w:rsidR="009422DA" w:rsidRPr="00867B0B" w:rsidRDefault="00780604" w:rsidP="007806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8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  <w:r w:rsidR="009422DA" w:rsidRPr="00867B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11407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7B0B">
              <w:rPr>
                <w:rFonts w:ascii="Times New Roman" w:hAnsi="Times New Roman" w:cs="Times New Roman"/>
                <w:sz w:val="20"/>
                <w:szCs w:val="20"/>
              </w:rPr>
              <w:t>Fibroadenoma</w:t>
            </w:r>
            <w:proofErr w:type="spellEnd"/>
          </w:p>
          <w:p w14:paraId="486A4428" w14:textId="4C11B6A1" w:rsidR="009422DA" w:rsidRPr="00867B0B" w:rsidRDefault="00780604" w:rsidP="007806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  <w:r w:rsidR="009422DA" w:rsidRPr="00867B0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.9</w:t>
            </w:r>
            <w:r w:rsidR="009422DA" w:rsidRPr="00867B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596C9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DA" w:rsidRPr="00867B0B" w14:paraId="4DCA42FE" w14:textId="77777777" w:rsidTr="00FD04AE">
        <w:trPr>
          <w:tblHeader/>
        </w:trPr>
        <w:tc>
          <w:tcPr>
            <w:tcW w:w="192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E6545" w14:textId="77777777" w:rsidR="009422DA" w:rsidRPr="00F71CBA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CBA">
              <w:rPr>
                <w:rFonts w:ascii="Times New Roman" w:hAnsi="Times New Roman" w:cs="Times New Roman"/>
                <w:sz w:val="20"/>
                <w:szCs w:val="20"/>
              </w:rPr>
              <w:t>Age at benign biopsy</w:t>
            </w:r>
          </w:p>
        </w:tc>
        <w:tc>
          <w:tcPr>
            <w:tcW w:w="13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FBDA5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B118C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D00F4" w14:textId="70035D23" w:rsidR="009422DA" w:rsidRPr="00867B0B" w:rsidRDefault="00BF4611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</w:tr>
      <w:tr w:rsidR="009422DA" w:rsidRPr="00867B0B" w14:paraId="276B8451" w14:textId="77777777" w:rsidTr="00FD04AE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6378E682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30300589" w14:textId="01378CA9" w:rsidR="009422DA" w:rsidRPr="00867B0B" w:rsidRDefault="00FD04AE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-59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3D51195C" w14:textId="7BFE956C" w:rsidR="009422DA" w:rsidRPr="00867B0B" w:rsidRDefault="00C66EDA" w:rsidP="00C66E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A5EB8">
              <w:rPr>
                <w:rFonts w:ascii="Times New Roman" w:hAnsi="Times New Roman" w:cs="Times New Roman"/>
                <w:sz w:val="20"/>
                <w:szCs w:val="20"/>
              </w:rPr>
              <w:t>59.6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6B46A7ED" w14:textId="0E1CE592" w:rsidR="009422DA" w:rsidRPr="00867B0B" w:rsidRDefault="00C66EDA" w:rsidP="00C66E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A5EB8">
              <w:rPr>
                <w:rFonts w:ascii="Times New Roman" w:hAnsi="Times New Roman" w:cs="Times New Roman"/>
                <w:sz w:val="20"/>
                <w:szCs w:val="20"/>
              </w:rPr>
              <w:t>58.2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0A51035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DA" w:rsidRPr="00867B0B" w14:paraId="7E2C7EA2" w14:textId="77777777" w:rsidTr="00FD04AE">
        <w:trPr>
          <w:trHeight w:val="252"/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62BFE0B4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761C4BF4" w14:textId="05C94F38" w:rsidR="009422DA" w:rsidRPr="00867B0B" w:rsidRDefault="00FD04AE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422DA" w:rsidRPr="00867B0B">
              <w:rPr>
                <w:rFonts w:ascii="Times New Roman" w:hAnsi="Times New Roman" w:cs="Times New Roman"/>
                <w:sz w:val="20"/>
                <w:szCs w:val="20"/>
              </w:rPr>
              <w:t>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422DA" w:rsidRPr="00867B0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369AC56E" w14:textId="33AC3B1C" w:rsidR="009422DA" w:rsidRPr="00867B0B" w:rsidRDefault="00C66EDA" w:rsidP="00C66E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A5EB8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6A94D51D" w14:textId="487B0BF6" w:rsidR="009422DA" w:rsidRPr="00867B0B" w:rsidRDefault="00C66EDA" w:rsidP="00C66E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A5EB8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AC0B6AA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04AE" w:rsidRPr="00867B0B" w14:paraId="1125A72C" w14:textId="77777777" w:rsidTr="00FD04AE">
        <w:trPr>
          <w:trHeight w:val="252"/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573F9570" w14:textId="77777777" w:rsidR="00FD04AE" w:rsidRPr="00867B0B" w:rsidRDefault="00FD04AE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3D54C1CE" w14:textId="4B5FE247" w:rsidR="00FD04AE" w:rsidRPr="00867B0B" w:rsidRDefault="00FD04AE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+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779BC6B0" w14:textId="0BBAAFF5" w:rsidR="00FD04AE" w:rsidRDefault="00C66E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 (</w:t>
            </w:r>
            <w:r w:rsidR="00AA5EB8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2E223963" w14:textId="22913E53" w:rsidR="00FD04AE" w:rsidRDefault="00C66E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 (</w:t>
            </w:r>
            <w:r w:rsidR="00AA5EB8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720050B8" w14:textId="77777777" w:rsidR="00FD04AE" w:rsidRPr="00867B0B" w:rsidRDefault="00FD04AE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DA" w:rsidRPr="00867B0B" w14:paraId="146CF55F" w14:textId="77777777" w:rsidTr="00FD04AE">
        <w:trPr>
          <w:tblHeader/>
        </w:trPr>
        <w:tc>
          <w:tcPr>
            <w:tcW w:w="19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02F5C1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B0B">
              <w:rPr>
                <w:rFonts w:ascii="Times New Roman" w:hAnsi="Times New Roman" w:cs="Times New Roman"/>
                <w:sz w:val="20"/>
                <w:szCs w:val="20"/>
              </w:rPr>
              <w:t>Apocrine Metaplasia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689AABFA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10C47EDF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D43FDD0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422DA" w:rsidRPr="00867B0B" w14:paraId="5236CEAB" w14:textId="77777777" w:rsidTr="00FD04AE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330E0B10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3CCB3E94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5C2C7E78" w14:textId="6EA171E3" w:rsidR="009422DA" w:rsidRPr="00867B0B" w:rsidRDefault="006C4C8C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57 </w:t>
            </w:r>
            <w:r w:rsidR="0074654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31FC9F1B" w14:textId="549EC1B6" w:rsidR="009422DA" w:rsidRPr="00867B0B" w:rsidRDefault="006C4C8C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6 (79.9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3709CA9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DA" w:rsidRPr="00867B0B" w14:paraId="256D2954" w14:textId="77777777" w:rsidTr="00FD04AE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1BA356B5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64421666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56622D2E" w14:textId="643920E9" w:rsidR="009422DA" w:rsidRPr="00867B0B" w:rsidRDefault="006C4C8C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  <w:r w:rsidR="007465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0F6C2DA8" w14:textId="310A8D7B" w:rsidR="009422DA" w:rsidRPr="00867B0B" w:rsidRDefault="006C4C8C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 (20.1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42047BE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DA" w:rsidRPr="00867B0B" w14:paraId="53A2E349" w14:textId="77777777" w:rsidTr="00FD04AE">
        <w:trPr>
          <w:tblHeader/>
        </w:trPr>
        <w:tc>
          <w:tcPr>
            <w:tcW w:w="19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D7452B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B0B">
              <w:rPr>
                <w:rFonts w:ascii="Times New Roman" w:hAnsi="Times New Roman" w:cs="Times New Roman"/>
                <w:sz w:val="20"/>
                <w:szCs w:val="20"/>
              </w:rPr>
              <w:t>Ductal Hyperplasia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488571AA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426667F1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DAE5294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422DA" w:rsidRPr="00867B0B" w14:paraId="4A15D7BE" w14:textId="77777777" w:rsidTr="00FD04AE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2AF65A89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47FC0CA4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2B7DC55F" w14:textId="23AA9A52" w:rsidR="009422DA" w:rsidRPr="00867B0B" w:rsidRDefault="00510205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  <w:r w:rsidR="007465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1309A688" w14:textId="472804B5" w:rsidR="009422DA" w:rsidRPr="00867B0B" w:rsidRDefault="00510205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.0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74465AC9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DA" w:rsidRPr="00867B0B" w14:paraId="25699A11" w14:textId="77777777" w:rsidTr="00FD04AE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43025E47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4CE7A3DB" w14:textId="77777777" w:rsidR="009422DA" w:rsidRPr="00867B0B" w:rsidRDefault="009422DA" w:rsidP="00FD04AE">
            <w:pPr>
              <w:ind w:left="-198" w:firstLine="19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6D85EF22" w14:textId="501D654A" w:rsidR="009422DA" w:rsidRPr="00867B0B" w:rsidRDefault="00510205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  <w:r w:rsidR="007465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.9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4633DEBE" w14:textId="534F88BE" w:rsidR="009422DA" w:rsidRPr="00867B0B" w:rsidRDefault="00510205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EF4EE5F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DA" w:rsidRPr="00867B0B" w14:paraId="036DB014" w14:textId="77777777" w:rsidTr="00FD04AE">
        <w:trPr>
          <w:tblHeader/>
        </w:trPr>
        <w:tc>
          <w:tcPr>
            <w:tcW w:w="19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4832B3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B0B">
              <w:rPr>
                <w:rFonts w:ascii="Times New Roman" w:hAnsi="Times New Roman" w:cs="Times New Roman"/>
                <w:sz w:val="20"/>
                <w:szCs w:val="20"/>
              </w:rPr>
              <w:t>Lobular Hyperplasia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6FCDE387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489E9E77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08320EC7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10205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</w:tr>
      <w:tr w:rsidR="009422DA" w:rsidRPr="00867B0B" w14:paraId="4467B857" w14:textId="77777777" w:rsidTr="00FD04AE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2208A331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406963EB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262B1566" w14:textId="7F03984B" w:rsidR="009422DA" w:rsidRPr="00867B0B" w:rsidRDefault="001F5BF9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3</w:t>
            </w:r>
            <w:r w:rsidR="007465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.4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5DE0BA87" w14:textId="5B8110EA" w:rsidR="009422DA" w:rsidRPr="00867B0B" w:rsidRDefault="001F5BF9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.5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160AA08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DA" w:rsidRPr="00867B0B" w14:paraId="0DEFFAB8" w14:textId="77777777" w:rsidTr="00FD04AE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5A17CDBA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5E3C3687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4704D0B4" w14:textId="55FCAB36" w:rsidR="009422DA" w:rsidRPr="00867B0B" w:rsidRDefault="001F5BF9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7465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1EC7664E" w14:textId="6365F161" w:rsidR="009422DA" w:rsidRPr="00867B0B" w:rsidRDefault="001F5BF9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2AC7ACD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DA" w:rsidRPr="00867B0B" w14:paraId="7DED3817" w14:textId="77777777" w:rsidTr="00FD04AE">
        <w:trPr>
          <w:tblHeader/>
        </w:trPr>
        <w:tc>
          <w:tcPr>
            <w:tcW w:w="19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721C11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cifications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16AB8CFF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4E4CDDCA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75E56F56" w14:textId="0809FA32" w:rsidR="009422DA" w:rsidRPr="00867B0B" w:rsidRDefault="00D81FDB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9422DA" w:rsidRPr="00867B0B" w14:paraId="3843970D" w14:textId="77777777" w:rsidTr="00FD04AE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108DC252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29646FEC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0D268A0D" w14:textId="251C1284" w:rsidR="009422DA" w:rsidRPr="00867B0B" w:rsidRDefault="00D81FDB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  <w:r w:rsidR="007465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.2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1A8ADBFB" w14:textId="08DF3497" w:rsidR="009422DA" w:rsidRPr="00867B0B" w:rsidRDefault="00D81FDB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C25FC0E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DA" w:rsidRPr="00867B0B" w14:paraId="1EC5AF21" w14:textId="77777777" w:rsidTr="00FD04AE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1406B221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5FEC5EBF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09FBBF86" w14:textId="34CD98D3" w:rsidR="009422DA" w:rsidRPr="00867B0B" w:rsidRDefault="00D81FDB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  <w:r w:rsidR="007465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.8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19EF2E01" w14:textId="7ACDF8E0" w:rsidR="009422DA" w:rsidRPr="00867B0B" w:rsidRDefault="00D81FDB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.6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07C4AA4B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DA" w:rsidRPr="00867B0B" w14:paraId="6933BAC3" w14:textId="77777777" w:rsidTr="00FD04AE">
        <w:trPr>
          <w:tblHeader/>
        </w:trPr>
        <w:tc>
          <w:tcPr>
            <w:tcW w:w="19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DC3B17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sts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3BD39A60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3FD6377B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81B4506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422DA" w:rsidRPr="00867B0B" w14:paraId="3C51DD22" w14:textId="77777777" w:rsidTr="00FD04AE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0090C4E7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4CDE8146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0F122C7B" w14:textId="028E012A" w:rsidR="009422DA" w:rsidRPr="00867B0B" w:rsidRDefault="00ED6A2F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  <w:r w:rsidR="007465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.9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474125A7" w14:textId="39FAE91C" w:rsidR="009422DA" w:rsidRPr="00867B0B" w:rsidRDefault="00ED6A2F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.1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94E4FA3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DA" w:rsidRPr="00867B0B" w14:paraId="26FC17FF" w14:textId="77777777" w:rsidTr="00FD04AE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2B9D2EAE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48148E12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579B1F9B" w14:textId="5CC118BA" w:rsidR="009422DA" w:rsidRPr="00867B0B" w:rsidRDefault="00ED6A2F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  <w:r w:rsidR="007465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.1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751859B1" w14:textId="3877E917" w:rsidR="009422DA" w:rsidRPr="00867B0B" w:rsidRDefault="00ED6A2F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235DA14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DA" w:rsidRPr="00867B0B" w14:paraId="18E904E9" w14:textId="77777777" w:rsidTr="00FD04AE">
        <w:trPr>
          <w:tblHeader/>
        </w:trPr>
        <w:tc>
          <w:tcPr>
            <w:tcW w:w="19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31463D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ct Ectasia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6D605944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244D6E01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981F035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422DA" w:rsidRPr="00867B0B" w14:paraId="75AD61D2" w14:textId="77777777" w:rsidTr="00FD04AE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3E6E2873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23129A66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1BB9EDA2" w14:textId="706317E0" w:rsidR="009422DA" w:rsidRPr="00867B0B" w:rsidRDefault="000B6150" w:rsidP="006C4C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9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46DE2AA1" w14:textId="74510FD7" w:rsidR="009422DA" w:rsidRPr="00867B0B" w:rsidRDefault="000B6150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.6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41646F7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DA" w:rsidRPr="00867B0B" w14:paraId="63B6AEB1" w14:textId="77777777" w:rsidTr="00FD04AE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178EAB4E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574E861C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7A7BB18A" w14:textId="08E397AE" w:rsidR="009422DA" w:rsidRPr="00867B0B" w:rsidRDefault="000B6150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7657055F" w14:textId="1ECF6DAA" w:rsidR="009422DA" w:rsidRPr="00867B0B" w:rsidRDefault="000B6150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037612AA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DA" w:rsidRPr="00867B0B" w14:paraId="5398461B" w14:textId="77777777" w:rsidTr="00FD04AE">
        <w:trPr>
          <w:tblHeader/>
        </w:trPr>
        <w:tc>
          <w:tcPr>
            <w:tcW w:w="19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589936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brosis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4BFA8F72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665DF8BB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E1C027D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422DA" w:rsidRPr="00867B0B" w14:paraId="1A7332A8" w14:textId="77777777" w:rsidTr="00FD04AE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13C66BB4" w14:textId="77777777" w:rsidR="009422DA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3E1E8F77" w14:textId="77777777" w:rsidR="009422DA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35728F1D" w14:textId="085C0CD0" w:rsidR="009422DA" w:rsidRPr="00867B0B" w:rsidRDefault="00A72B71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06E91EEF" w14:textId="3D6E09B5" w:rsidR="009422DA" w:rsidRPr="00867B0B" w:rsidRDefault="00A72B71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.8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85470AB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DA" w:rsidRPr="00867B0B" w14:paraId="6D61F30E" w14:textId="77777777" w:rsidTr="00FD04AE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506B0509" w14:textId="77777777" w:rsidR="009422DA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34AD1857" w14:textId="77777777" w:rsidR="009422DA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6F8B94EC" w14:textId="6A731D5B" w:rsidR="009422DA" w:rsidRPr="00867B0B" w:rsidRDefault="00A72B71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2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.4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58DD2156" w14:textId="7813C1FA" w:rsidR="009422DA" w:rsidRPr="00867B0B" w:rsidRDefault="00A72B71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654C6F8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DA" w:rsidRPr="00867B0B" w14:paraId="6F70AF10" w14:textId="77777777" w:rsidTr="00FD04AE">
        <w:trPr>
          <w:tblHeader/>
        </w:trPr>
        <w:tc>
          <w:tcPr>
            <w:tcW w:w="19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64D8E" w14:textId="77777777" w:rsidR="009422DA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traduct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pilloma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29CA28F6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4B92402E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4B5043F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422DA" w:rsidRPr="00867B0B" w14:paraId="021EBF80" w14:textId="77777777" w:rsidTr="00FD04AE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50F8F245" w14:textId="77777777" w:rsidR="009422DA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79732BD6" w14:textId="77777777" w:rsidR="009422DA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5265AABA" w14:textId="13C2341F" w:rsidR="009422DA" w:rsidRPr="00867B0B" w:rsidRDefault="00134356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6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.1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21537052" w14:textId="212F6F00" w:rsidR="009422DA" w:rsidRPr="00867B0B" w:rsidRDefault="00134356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4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.3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908CFF6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DA" w:rsidRPr="00867B0B" w14:paraId="50FC4DA1" w14:textId="77777777" w:rsidTr="00FD04AE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70A54EA4" w14:textId="77777777" w:rsidR="009422DA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10C6CBD1" w14:textId="77777777" w:rsidR="009422DA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3585BA10" w14:textId="7BB1B03F" w:rsidR="009422DA" w:rsidRPr="00867B0B" w:rsidRDefault="00134356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663FC6EF" w14:textId="0A89B51F" w:rsidR="009422DA" w:rsidRPr="00867B0B" w:rsidRDefault="00134356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7BFB7D6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DA" w:rsidRPr="00867B0B" w14:paraId="139D511B" w14:textId="77777777" w:rsidTr="00FD04AE">
        <w:trPr>
          <w:tblHeader/>
        </w:trPr>
        <w:tc>
          <w:tcPr>
            <w:tcW w:w="19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3AFEDD" w14:textId="77777777" w:rsidR="009422DA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cleros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denosis</w:t>
            </w:r>
            <w:proofErr w:type="spellEnd"/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44505B45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59CA50FD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191DB78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422DA" w:rsidRPr="00867B0B" w14:paraId="0E8D5F3D" w14:textId="77777777" w:rsidTr="00FD04AE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153D295D" w14:textId="77777777" w:rsidR="009422DA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6668A33C" w14:textId="77777777" w:rsidR="009422DA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574B1574" w14:textId="4A03FF1B" w:rsidR="009422DA" w:rsidRPr="00867B0B" w:rsidRDefault="00BD5721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.8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7682E91D" w14:textId="39E110BF" w:rsidR="009422DA" w:rsidRPr="00867B0B" w:rsidRDefault="00BD5721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7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73605E8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DA" w:rsidRPr="00867B0B" w14:paraId="03DAD167" w14:textId="77777777" w:rsidTr="00FD04AE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608B6559" w14:textId="77777777" w:rsidR="009422DA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5EBBFE64" w14:textId="77777777" w:rsidR="009422DA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6D1B3437" w14:textId="1080F8A0" w:rsidR="009422DA" w:rsidRPr="00867B0B" w:rsidRDefault="00BD5721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47AF25C7" w14:textId="2CACDDE1" w:rsidR="009422DA" w:rsidRPr="00867B0B" w:rsidRDefault="00BD5721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549309E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DA" w:rsidRPr="00867B0B" w14:paraId="735FA8B9" w14:textId="77777777" w:rsidTr="00FD04AE">
        <w:trPr>
          <w:tblHeader/>
        </w:trPr>
        <w:tc>
          <w:tcPr>
            <w:tcW w:w="19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A01223" w14:textId="77777777" w:rsidR="009422DA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umnar Alterations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23E4D1FC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1C588166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0A68D929" w14:textId="5F67D08F" w:rsidR="009422DA" w:rsidRPr="00867B0B" w:rsidRDefault="003845AD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422DA" w:rsidRPr="00867B0B" w14:paraId="245C9CF3" w14:textId="77777777" w:rsidTr="00FD04AE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37D8AF34" w14:textId="77777777" w:rsidR="009422DA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0EC62A3F" w14:textId="77777777" w:rsidR="009422DA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634F69E2" w14:textId="5CA69F05" w:rsidR="009422DA" w:rsidRPr="00867B0B" w:rsidRDefault="003845AD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789DE960" w14:textId="39B5CD07" w:rsidR="009422DA" w:rsidRPr="00867B0B" w:rsidRDefault="003845AD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.8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D0F05C1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DA" w:rsidRPr="00867B0B" w14:paraId="46C4126E" w14:textId="77777777" w:rsidTr="00FD04AE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0FFDD5F8" w14:textId="77777777" w:rsidR="009422DA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18064DB5" w14:textId="77777777" w:rsidR="009422DA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44DFDE96" w14:textId="55E82EA6" w:rsidR="009422DA" w:rsidRPr="00867B0B" w:rsidRDefault="003845AD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5B6B056B" w14:textId="7401E371" w:rsidR="009422DA" w:rsidRPr="00867B0B" w:rsidRDefault="003845AD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3BBCD69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DA" w:rsidRPr="00867B0B" w14:paraId="77CD53E3" w14:textId="77777777" w:rsidTr="00FD04AE">
        <w:trPr>
          <w:tblHeader/>
        </w:trPr>
        <w:tc>
          <w:tcPr>
            <w:tcW w:w="19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03E544" w14:textId="77777777" w:rsidR="009422DA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dial Scar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0F7F63B5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2520CFED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76D58146" w14:textId="075A3266" w:rsidR="009422DA" w:rsidRPr="00867B0B" w:rsidRDefault="006E7226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9422DA" w:rsidRPr="00867B0B" w14:paraId="706A0E70" w14:textId="77777777" w:rsidTr="00FD04AE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1B18163E" w14:textId="77777777" w:rsidR="009422DA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0619F5DC" w14:textId="77777777" w:rsidR="009422DA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2CF9A847" w14:textId="40E240D0" w:rsidR="009422DA" w:rsidRPr="00867B0B" w:rsidRDefault="006E7226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3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.5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00B97DD8" w14:textId="435EBCCB" w:rsidR="009422DA" w:rsidRPr="00867B0B" w:rsidRDefault="006E7226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.7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71D76F9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DA" w:rsidRPr="00867B0B" w14:paraId="64CBF863" w14:textId="77777777" w:rsidTr="00FD04AE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2FB8DE24" w14:textId="77777777" w:rsidR="009422DA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622EE3DE" w14:textId="77777777" w:rsidR="009422DA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3BE89EDB" w14:textId="2307E8B6" w:rsidR="009422DA" w:rsidRPr="00867B0B" w:rsidRDefault="006E7226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6622FDEA" w14:textId="5FC5F49F" w:rsidR="009422DA" w:rsidRPr="00867B0B" w:rsidRDefault="006E7226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773E959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DA" w:rsidRPr="00867B0B" w14:paraId="5C573CD7" w14:textId="77777777" w:rsidTr="00FD04AE">
        <w:trPr>
          <w:tblHeader/>
        </w:trPr>
        <w:tc>
          <w:tcPr>
            <w:tcW w:w="19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4CDE1" w14:textId="77777777" w:rsidR="009422DA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upo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Page criteria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535AD108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5E1204C2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744D80E8" w14:textId="308D3B32" w:rsidR="009422DA" w:rsidRPr="00867B0B" w:rsidRDefault="00E728E4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422DA" w:rsidRPr="00867B0B" w14:paraId="3A8B2B95" w14:textId="77777777" w:rsidTr="00FD04AE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19C5E7FD" w14:textId="77777777" w:rsidR="009422DA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58618D41" w14:textId="77777777" w:rsidR="009422DA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nproliferati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sease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3174E73B" w14:textId="001FA23C" w:rsidR="009422DA" w:rsidRPr="00867B0B" w:rsidRDefault="00E728E4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.2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6CD79C7F" w14:textId="60E23B39" w:rsidR="009422DA" w:rsidRPr="00867B0B" w:rsidRDefault="00E728E4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4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.2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69B9AB7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DA" w:rsidRPr="00867B0B" w14:paraId="3C8D61ED" w14:textId="77777777" w:rsidTr="00FD04AE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0813C973" w14:textId="77777777" w:rsidR="009422DA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7A23FDD7" w14:textId="77777777" w:rsidR="009422DA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liferative disease without atypia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51CE22BB" w14:textId="30018274" w:rsidR="009422DA" w:rsidRPr="00867B0B" w:rsidRDefault="00E728E4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.2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6C174310" w14:textId="37F386AA" w:rsidR="009422DA" w:rsidRPr="00867B0B" w:rsidRDefault="00E728E4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374A290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DA" w:rsidRPr="00867B0B" w14:paraId="5463F930" w14:textId="77777777" w:rsidTr="00FD04AE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16F2A55B" w14:textId="77777777" w:rsidR="009422DA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75BE48E1" w14:textId="77777777" w:rsidR="009422DA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liferative disease with atypia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1FFEE21E" w14:textId="372B0014" w:rsidR="009422DA" w:rsidRPr="00867B0B" w:rsidRDefault="00E728E4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10354E7A" w14:textId="125D9FE9" w:rsidR="009422DA" w:rsidRPr="00867B0B" w:rsidRDefault="00E728E4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8104CEC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DA" w:rsidRPr="00867B0B" w14:paraId="6697FB20" w14:textId="77777777" w:rsidTr="00FD04AE">
        <w:trPr>
          <w:tblHeader/>
        </w:trPr>
        <w:tc>
          <w:tcPr>
            <w:tcW w:w="19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B7F28" w14:textId="77777777" w:rsidR="009422DA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eloped breast cancer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4329D768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37397B43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33A81F2" w14:textId="3DC83628" w:rsidR="009422DA" w:rsidRPr="00867B0B" w:rsidRDefault="00E728E4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9422DA" w:rsidRPr="00867B0B" w14:paraId="2CACB659" w14:textId="77777777" w:rsidTr="00FD04AE">
        <w:trPr>
          <w:tblHeader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6F89EF23" w14:textId="77777777" w:rsidR="009422DA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19A7FCDD" w14:textId="77777777" w:rsidR="009422DA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5C9C7A88" w14:textId="0D51ABB9" w:rsidR="009422DA" w:rsidRPr="00867B0B" w:rsidRDefault="00E728E4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5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.4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 w14:paraId="7A15A1D9" w14:textId="7DF021EB" w:rsidR="009422DA" w:rsidRPr="00867B0B" w:rsidRDefault="00E728E4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.3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AEEF7FF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DA" w:rsidRPr="00867B0B" w14:paraId="4AD8B9AB" w14:textId="77777777" w:rsidTr="00FD04AE">
        <w:trPr>
          <w:tblHeader/>
        </w:trPr>
        <w:tc>
          <w:tcPr>
            <w:tcW w:w="192" w:type="pct"/>
            <w:tcBorders>
              <w:top w:val="nil"/>
              <w:left w:val="nil"/>
              <w:right w:val="nil"/>
            </w:tcBorders>
          </w:tcPr>
          <w:p w14:paraId="78DC3D75" w14:textId="77777777" w:rsidR="009422DA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1" w:type="pct"/>
            <w:tcBorders>
              <w:top w:val="nil"/>
              <w:left w:val="nil"/>
              <w:right w:val="nil"/>
            </w:tcBorders>
          </w:tcPr>
          <w:p w14:paraId="342EBC7F" w14:textId="77777777" w:rsidR="009422DA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94" w:type="pct"/>
            <w:tcBorders>
              <w:top w:val="nil"/>
              <w:left w:val="nil"/>
              <w:right w:val="nil"/>
            </w:tcBorders>
          </w:tcPr>
          <w:p w14:paraId="00022BE2" w14:textId="11359E0B" w:rsidR="009422DA" w:rsidRPr="00867B0B" w:rsidRDefault="00E728E4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pct"/>
            <w:tcBorders>
              <w:top w:val="nil"/>
              <w:left w:val="nil"/>
              <w:right w:val="nil"/>
            </w:tcBorders>
          </w:tcPr>
          <w:p w14:paraId="6E5A251C" w14:textId="005231F5" w:rsidR="009422DA" w:rsidRPr="00867B0B" w:rsidRDefault="00E728E4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6C4C8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="009422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</w:tcPr>
          <w:p w14:paraId="134EA33B" w14:textId="77777777" w:rsidR="009422DA" w:rsidRPr="00867B0B" w:rsidRDefault="009422DA" w:rsidP="00FD0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757A78A" w14:textId="77777777" w:rsidR="009422DA" w:rsidRPr="00C44273" w:rsidRDefault="009422DA" w:rsidP="009422DA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Numbers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may not sum to the total number of patients if features could not be assessed on biopsy</w:t>
      </w:r>
      <w:r>
        <w:rPr>
          <w:rFonts w:ascii="Times New Roman" w:hAnsi="Times New Roman" w:cs="Times New Roman"/>
          <w:sz w:val="20"/>
          <w:szCs w:val="20"/>
        </w:rPr>
        <w:br/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sym w:font="Symbol" w:char="F063"/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test comparing distribution of features across absence or presence of </w:t>
      </w:r>
      <w:proofErr w:type="spellStart"/>
      <w:r>
        <w:rPr>
          <w:rFonts w:ascii="Times New Roman" w:hAnsi="Times New Roman" w:cs="Times New Roman"/>
          <w:sz w:val="20"/>
          <w:szCs w:val="20"/>
        </w:rPr>
        <w:t>fibroadenom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on biopsy</w:t>
      </w:r>
    </w:p>
    <w:p w14:paraId="247FC6E4" w14:textId="77777777" w:rsidR="009422DA" w:rsidRPr="00E2481B" w:rsidRDefault="009422DA" w:rsidP="00E2481B">
      <w:pPr>
        <w:rPr>
          <w:rFonts w:ascii="Times New Roman" w:hAnsi="Times New Roman" w:cs="Times New Roman"/>
          <w:sz w:val="20"/>
          <w:szCs w:val="20"/>
        </w:rPr>
      </w:pPr>
    </w:p>
    <w:sectPr w:rsidR="009422DA" w:rsidRPr="00E2481B" w:rsidSect="009C2039"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227C0"/>
    <w:multiLevelType w:val="hybridMultilevel"/>
    <w:tmpl w:val="555E87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B0424F"/>
    <w:multiLevelType w:val="hybridMultilevel"/>
    <w:tmpl w:val="B36CAEE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284C35"/>
    <w:multiLevelType w:val="hybridMultilevel"/>
    <w:tmpl w:val="9E76AA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E2BE3"/>
    <w:multiLevelType w:val="hybridMultilevel"/>
    <w:tmpl w:val="B36CAEE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FFD50B2"/>
    <w:multiLevelType w:val="hybridMultilevel"/>
    <w:tmpl w:val="49968C62"/>
    <w:lvl w:ilvl="0" w:tplc="44189B5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116E6"/>
    <w:rsid w:val="00024C0B"/>
    <w:rsid w:val="000511DF"/>
    <w:rsid w:val="00083F13"/>
    <w:rsid w:val="00084A76"/>
    <w:rsid w:val="000A44E7"/>
    <w:rsid w:val="000B6150"/>
    <w:rsid w:val="000C178E"/>
    <w:rsid w:val="000D07EB"/>
    <w:rsid w:val="00103063"/>
    <w:rsid w:val="00112595"/>
    <w:rsid w:val="00134356"/>
    <w:rsid w:val="00134E07"/>
    <w:rsid w:val="001503DE"/>
    <w:rsid w:val="001618BE"/>
    <w:rsid w:val="00194CE9"/>
    <w:rsid w:val="001962AE"/>
    <w:rsid w:val="00196708"/>
    <w:rsid w:val="001C5C34"/>
    <w:rsid w:val="001C66EF"/>
    <w:rsid w:val="001D3DC3"/>
    <w:rsid w:val="001F4B62"/>
    <w:rsid w:val="001F5BF9"/>
    <w:rsid w:val="001F678D"/>
    <w:rsid w:val="002327BE"/>
    <w:rsid w:val="002346C3"/>
    <w:rsid w:val="002441FB"/>
    <w:rsid w:val="00244E55"/>
    <w:rsid w:val="00280666"/>
    <w:rsid w:val="00296B1E"/>
    <w:rsid w:val="002C7465"/>
    <w:rsid w:val="002D726D"/>
    <w:rsid w:val="002F3A97"/>
    <w:rsid w:val="002F63A4"/>
    <w:rsid w:val="00336DAD"/>
    <w:rsid w:val="00342604"/>
    <w:rsid w:val="00344B78"/>
    <w:rsid w:val="00365BCF"/>
    <w:rsid w:val="003845AD"/>
    <w:rsid w:val="00390400"/>
    <w:rsid w:val="00391BDF"/>
    <w:rsid w:val="003C5687"/>
    <w:rsid w:val="003F7E63"/>
    <w:rsid w:val="00401B6D"/>
    <w:rsid w:val="00406F71"/>
    <w:rsid w:val="00422859"/>
    <w:rsid w:val="00437E24"/>
    <w:rsid w:val="00441AA4"/>
    <w:rsid w:val="00442354"/>
    <w:rsid w:val="00445B57"/>
    <w:rsid w:val="00447B63"/>
    <w:rsid w:val="00452265"/>
    <w:rsid w:val="00460915"/>
    <w:rsid w:val="00466145"/>
    <w:rsid w:val="004850B8"/>
    <w:rsid w:val="00497E7C"/>
    <w:rsid w:val="004C1B64"/>
    <w:rsid w:val="004D4508"/>
    <w:rsid w:val="004E03E8"/>
    <w:rsid w:val="004E5816"/>
    <w:rsid w:val="004E790B"/>
    <w:rsid w:val="00501A6C"/>
    <w:rsid w:val="00510205"/>
    <w:rsid w:val="0053338A"/>
    <w:rsid w:val="005416AF"/>
    <w:rsid w:val="00565612"/>
    <w:rsid w:val="005A3E5E"/>
    <w:rsid w:val="005C5306"/>
    <w:rsid w:val="005E19B6"/>
    <w:rsid w:val="005E5A2D"/>
    <w:rsid w:val="00607828"/>
    <w:rsid w:val="00614667"/>
    <w:rsid w:val="00627259"/>
    <w:rsid w:val="00652C5A"/>
    <w:rsid w:val="006564B1"/>
    <w:rsid w:val="00667366"/>
    <w:rsid w:val="006869C0"/>
    <w:rsid w:val="00687407"/>
    <w:rsid w:val="006933DB"/>
    <w:rsid w:val="006C4C8C"/>
    <w:rsid w:val="006E1FD8"/>
    <w:rsid w:val="006E5759"/>
    <w:rsid w:val="006E7226"/>
    <w:rsid w:val="006F6B74"/>
    <w:rsid w:val="00714D56"/>
    <w:rsid w:val="00730C78"/>
    <w:rsid w:val="0074654B"/>
    <w:rsid w:val="00780604"/>
    <w:rsid w:val="007B23AE"/>
    <w:rsid w:val="007B7597"/>
    <w:rsid w:val="007C47B0"/>
    <w:rsid w:val="00815B41"/>
    <w:rsid w:val="0083191D"/>
    <w:rsid w:val="00867B0B"/>
    <w:rsid w:val="008705C7"/>
    <w:rsid w:val="008736E2"/>
    <w:rsid w:val="00876C43"/>
    <w:rsid w:val="008773A2"/>
    <w:rsid w:val="00880D69"/>
    <w:rsid w:val="008846DA"/>
    <w:rsid w:val="008B41C0"/>
    <w:rsid w:val="008D7843"/>
    <w:rsid w:val="00902214"/>
    <w:rsid w:val="00940973"/>
    <w:rsid w:val="009422DA"/>
    <w:rsid w:val="0096631A"/>
    <w:rsid w:val="009758BF"/>
    <w:rsid w:val="009B722E"/>
    <w:rsid w:val="009C2039"/>
    <w:rsid w:val="00A300AE"/>
    <w:rsid w:val="00A527A2"/>
    <w:rsid w:val="00A72B71"/>
    <w:rsid w:val="00AA5EB8"/>
    <w:rsid w:val="00AE0432"/>
    <w:rsid w:val="00AF1955"/>
    <w:rsid w:val="00B03B3B"/>
    <w:rsid w:val="00B10A40"/>
    <w:rsid w:val="00B30ED7"/>
    <w:rsid w:val="00B3172C"/>
    <w:rsid w:val="00B460CD"/>
    <w:rsid w:val="00B728B6"/>
    <w:rsid w:val="00B852EA"/>
    <w:rsid w:val="00B856ED"/>
    <w:rsid w:val="00B97936"/>
    <w:rsid w:val="00BA192D"/>
    <w:rsid w:val="00BD16A6"/>
    <w:rsid w:val="00BD2532"/>
    <w:rsid w:val="00BD5721"/>
    <w:rsid w:val="00BE13A6"/>
    <w:rsid w:val="00BE617F"/>
    <w:rsid w:val="00BE63B8"/>
    <w:rsid w:val="00BF0CDF"/>
    <w:rsid w:val="00BF4611"/>
    <w:rsid w:val="00C14A58"/>
    <w:rsid w:val="00C25303"/>
    <w:rsid w:val="00C27F40"/>
    <w:rsid w:val="00C33383"/>
    <w:rsid w:val="00C44273"/>
    <w:rsid w:val="00C66EDA"/>
    <w:rsid w:val="00C71D4A"/>
    <w:rsid w:val="00CD495C"/>
    <w:rsid w:val="00CE4513"/>
    <w:rsid w:val="00D440D6"/>
    <w:rsid w:val="00D81FDB"/>
    <w:rsid w:val="00D86647"/>
    <w:rsid w:val="00D94195"/>
    <w:rsid w:val="00DB23F2"/>
    <w:rsid w:val="00DF384A"/>
    <w:rsid w:val="00E132CA"/>
    <w:rsid w:val="00E14E98"/>
    <w:rsid w:val="00E2481B"/>
    <w:rsid w:val="00E728E4"/>
    <w:rsid w:val="00E8010F"/>
    <w:rsid w:val="00E86209"/>
    <w:rsid w:val="00EA70E3"/>
    <w:rsid w:val="00EC39ED"/>
    <w:rsid w:val="00ED1EB9"/>
    <w:rsid w:val="00ED2E5B"/>
    <w:rsid w:val="00ED6A2F"/>
    <w:rsid w:val="00F116E6"/>
    <w:rsid w:val="00F17E3E"/>
    <w:rsid w:val="00F21C88"/>
    <w:rsid w:val="00F24E58"/>
    <w:rsid w:val="00F5785A"/>
    <w:rsid w:val="00F71CBA"/>
    <w:rsid w:val="00F75AC0"/>
    <w:rsid w:val="00F970EF"/>
    <w:rsid w:val="00FA76DF"/>
    <w:rsid w:val="00FD04AE"/>
    <w:rsid w:val="00FE3853"/>
    <w:rsid w:val="00FE3ED9"/>
    <w:rsid w:val="00FE4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FBD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6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16E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42604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6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16E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4260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8</Words>
  <Characters>3056</Characters>
  <Application>Microsoft Office Word</Application>
  <DocSecurity>0</DocSecurity>
  <Lines>509</Lines>
  <Paragraphs>3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manos Cancer Institute</Company>
  <LinksUpToDate>false</LinksUpToDate>
  <CharactersWithSpaces>3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k, Asra</dc:creator>
  <cp:keywords/>
  <dc:description/>
  <cp:lastModifiedBy>MPACANA</cp:lastModifiedBy>
  <cp:revision>5</cp:revision>
  <dcterms:created xsi:type="dcterms:W3CDTF">2018-06-20T17:52:00Z</dcterms:created>
  <dcterms:modified xsi:type="dcterms:W3CDTF">2018-07-19T01:02:00Z</dcterms:modified>
</cp:coreProperties>
</file>